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EE2" w:rsidRDefault="00073B15" w:rsidP="00B657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Supplemental Data Sheet 1</w:t>
      </w:r>
    </w:p>
    <w:p w:rsidR="00073B15" w:rsidRPr="00073B15" w:rsidRDefault="00073B15" w:rsidP="00B657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terials and Methods</w:t>
      </w:r>
    </w:p>
    <w:p w:rsidR="00D8758E" w:rsidRDefault="00D8758E" w:rsidP="00D8758E">
      <w:pPr>
        <w:pStyle w:val="Heading2"/>
      </w:pPr>
      <w:r>
        <w:t>Amplification, p</w:t>
      </w:r>
      <w:r w:rsidRPr="009F7D24">
        <w:t xml:space="preserve">recipitation and DNA extraction of bacteriophages </w:t>
      </w:r>
    </w:p>
    <w:p w:rsidR="00BC37F1" w:rsidRPr="00073B15" w:rsidRDefault="00D8758E" w:rsidP="00D8758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758E">
        <w:rPr>
          <w:rFonts w:ascii="Times New Roman" w:hAnsi="Times New Roman" w:cs="Times New Roman"/>
          <w:sz w:val="24"/>
          <w:szCs w:val="24"/>
          <w:lang w:val="en-US"/>
        </w:rPr>
        <w:t>Two liquid bacterial cultures of </w:t>
      </w:r>
      <w:r w:rsidRPr="00D8758E">
        <w:rPr>
          <w:rFonts w:ascii="Times New Roman" w:hAnsi="Times New Roman" w:cs="Times New Roman"/>
          <w:i/>
          <w:sz w:val="24"/>
          <w:szCs w:val="24"/>
          <w:lang w:val="en-US"/>
        </w:rPr>
        <w:t xml:space="preserve">Vibrio </w:t>
      </w:r>
      <w:proofErr w:type="spellStart"/>
      <w:r w:rsidRPr="00D8758E">
        <w:rPr>
          <w:rFonts w:ascii="Times New Roman" w:hAnsi="Times New Roman" w:cs="Times New Roman"/>
          <w:i/>
          <w:sz w:val="24"/>
          <w:szCs w:val="24"/>
          <w:lang w:val="en-US"/>
        </w:rPr>
        <w:t>alginolyticus</w:t>
      </w:r>
      <w:proofErr w:type="spellEnd"/>
      <w:r w:rsidRPr="00D8758E">
        <w:rPr>
          <w:rFonts w:ascii="Times New Roman" w:hAnsi="Times New Roman" w:cs="Times New Roman"/>
          <w:sz w:val="24"/>
          <w:szCs w:val="24"/>
          <w:lang w:val="en-US"/>
        </w:rPr>
        <w:t> strain V1 in the exponential phase of growth were infected separately by bacteriophages </w:t>
      </w:r>
      <w:r w:rsidRPr="00D8758E">
        <w:rPr>
          <w:rFonts w:ascii="Times New Roman" w:hAnsi="Times New Roman" w:cs="Times New Roman"/>
          <w:i/>
          <w:sz w:val="24"/>
          <w:szCs w:val="24"/>
          <w:lang w:val="en-US"/>
        </w:rPr>
        <w:t>φ</w:t>
      </w:r>
      <w:r w:rsidRPr="00D8758E">
        <w:rPr>
          <w:rFonts w:ascii="Times New Roman" w:hAnsi="Times New Roman" w:cs="Times New Roman"/>
          <w:sz w:val="24"/>
          <w:szCs w:val="24"/>
          <w:lang w:val="en-US"/>
        </w:rPr>
        <w:t>St2 and </w:t>
      </w:r>
      <w:r w:rsidRPr="00D8758E">
        <w:rPr>
          <w:rFonts w:ascii="Times New Roman" w:hAnsi="Times New Roman" w:cs="Times New Roman"/>
          <w:i/>
          <w:sz w:val="24"/>
          <w:szCs w:val="24"/>
          <w:lang w:val="en-US"/>
        </w:rPr>
        <w:t>φ</w:t>
      </w:r>
      <w:r w:rsidRPr="00D8758E">
        <w:rPr>
          <w:rFonts w:ascii="Times New Roman" w:hAnsi="Times New Roman" w:cs="Times New Roman"/>
          <w:sz w:val="24"/>
          <w:szCs w:val="24"/>
          <w:lang w:val="en-US"/>
        </w:rPr>
        <w:t>Grn1. The infection was performed with a multiplicity of inf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OI)</w:t>
      </w:r>
      <w:r w:rsidRPr="00D8758E">
        <w:rPr>
          <w:rFonts w:ascii="Times New Roman" w:hAnsi="Times New Roman" w:cs="Times New Roman"/>
          <w:sz w:val="24"/>
          <w:szCs w:val="24"/>
          <w:lang w:val="en-US"/>
        </w:rPr>
        <w:t xml:space="preserve"> of 10 and both tubes were incubated overnight at 25°C with reciprocal shaking. The following day, the cultures were centrifuged and their supernatants were filtered (0.22 </w:t>
      </w:r>
      <w:proofErr w:type="spellStart"/>
      <w:r w:rsidRPr="00D8758E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D8758E">
        <w:rPr>
          <w:rFonts w:ascii="Times New Roman" w:hAnsi="Times New Roman" w:cs="Times New Roman"/>
          <w:sz w:val="24"/>
          <w:szCs w:val="24"/>
          <w:lang w:val="en-US"/>
        </w:rPr>
        <w:t>), tittered and stored at 4°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hag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lysat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filter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i/>
          <w:sz w:val="24"/>
          <w:szCs w:val="24"/>
        </w:rPr>
        <w:t>φ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Grn1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i/>
          <w:sz w:val="24"/>
          <w:szCs w:val="24"/>
        </w:rPr>
        <w:t>φ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t2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tor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C37F1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Hav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ptim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it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BC37F1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FU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BC37F1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hag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oncentr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tandar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oly-ethyle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glycol/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recipitation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pecifically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tock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20%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olyethyle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glyco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2.5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repar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400</w:t>
      </w:r>
      <w:r w:rsidR="00BC37F1" w:rsidRPr="00073B15">
        <w:rPr>
          <w:rFonts w:ascii="Times New Roman" w:hAnsi="Times New Roman" w:cs="Times New Roman"/>
          <w:sz w:val="24"/>
          <w:szCs w:val="24"/>
        </w:rPr>
        <w:t>μ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dd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1.6m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h</w:t>
      </w:r>
      <w:bookmarkStart w:id="0" w:name="_GoBack"/>
      <w:bookmarkEnd w:id="0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tock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fin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volum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l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ixtu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lef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vernigh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C37F1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entrifug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13.50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rp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C37F1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upernatan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discard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elle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uspend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</w:rPr>
        <w:t>μ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15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recipitation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hag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ix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incub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RN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DN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remov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host’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nuclei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cids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extrac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onduc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rotoco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QIAamp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Bloo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ini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Ki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(QIAGEN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Hilden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Germany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ddi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ethano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100%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befo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olum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h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yiel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lea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</w:rPr>
        <w:t>μ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retrieved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Finally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16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univers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Forward: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’-AGAGTTTGATCCTGGCTCAG-3’,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verse: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’-GACGGGCGGTGTGTACAAG-3’)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ducted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fore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DN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verif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bsenc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host’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ontaminan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[95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96]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qualit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evalu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Fish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cientific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Waltham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A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USA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agaro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ge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befo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librar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construction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2033A8" w:rsidRPr="00073B15" w:rsidRDefault="002033A8" w:rsidP="00B6579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Transcriptional</w:t>
      </w:r>
      <w:r w:rsidR="00073B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  <w:r w:rsidR="00073B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bacterial</w:t>
      </w:r>
      <w:r w:rsidR="00073B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viral</w:t>
      </w:r>
      <w:r w:rsidR="00073B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genes</w:t>
      </w:r>
    </w:p>
    <w:p w:rsidR="001B2EE2" w:rsidRPr="00073B15" w:rsidRDefault="001B2EE2" w:rsidP="00B6579E">
      <w:pPr>
        <w:pStyle w:val="CommentTex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3B15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xpress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tudi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il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uninfec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ontrol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hage-tre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cteri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MOI</w:t>
      </w:r>
      <w:proofErr w:type="gramStart"/>
      <w:r w:rsidRPr="00073B15">
        <w:rPr>
          <w:rFonts w:ascii="Times New Roman" w:hAnsi="Times New Roman" w:cs="Times New Roman"/>
          <w:sz w:val="24"/>
          <w:szCs w:val="24"/>
          <w:lang w:val="en-US"/>
        </w:rPr>
        <w:t>:100</w:t>
      </w:r>
      <w:proofErr w:type="gramEnd"/>
      <w:r w:rsidRPr="00073B15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cteriophag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corpor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cteri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ultur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xponenti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hase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iologic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plicat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o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eatments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vigorou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hak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Pr="00073B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5m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hage-tre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ultu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arvested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arve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pe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5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0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o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fec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p.i.)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ontro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eatment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arve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plicat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76470A" w:rsidRPr="00073B15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470A" w:rsidRPr="00073B15">
        <w:rPr>
          <w:rFonts w:ascii="Times New Roman" w:hAnsi="Times New Roman" w:cs="Times New Roman"/>
          <w:sz w:val="24"/>
          <w:szCs w:val="24"/>
          <w:lang w:val="en-US"/>
        </w:rPr>
        <w:t>immediatel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470A" w:rsidRPr="00073B15">
        <w:rPr>
          <w:rFonts w:ascii="Times New Roman" w:hAnsi="Times New Roman" w:cs="Times New Roman"/>
          <w:sz w:val="24"/>
          <w:szCs w:val="24"/>
          <w:lang w:val="en-US"/>
        </w:rPr>
        <w:t>centrifug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470A"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470A" w:rsidRPr="00073B1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6470A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h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lastRenderedPageBreak/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50m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xtraction</w:t>
      </w:r>
      <w:r w:rsidR="002033A8" w:rsidRPr="00073B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xperimen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e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s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atenc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o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hag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4167" w:rsidRPr="00073B15">
        <w:rPr>
          <w:rFonts w:ascii="Times New Roman" w:hAnsi="Times New Roman" w:cs="Times New Roman"/>
          <w:sz w:val="24"/>
          <w:szCs w:val="24"/>
          <w:lang w:val="en-US"/>
        </w:rPr>
        <w:t>[18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:rsidR="001B2EE2" w:rsidRPr="00073B15" w:rsidRDefault="00BE4836" w:rsidP="00B6579E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extrac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standar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TRIzol</w:t>
      </w:r>
      <w:r w:rsidR="001B2EE2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Fish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Scientific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altham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MA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USA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protocol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Specifically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harvesting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homogeniz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500μ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TRIzol</w:t>
      </w:r>
      <w:r w:rsidR="001B2EE2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lef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overnigh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-20</w:t>
      </w:r>
      <w:r w:rsidR="001B2EE2"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C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Bacteri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vir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isol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chlorofor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precipit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isopropanol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Finally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ash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75%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Ethano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suspe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ddH</w:t>
      </w:r>
      <w:r w:rsidR="001B2EE2" w:rsidRPr="00073B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O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metho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resul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lea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13μ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2EE2" w:rsidRPr="00073B15">
        <w:rPr>
          <w:rFonts w:ascii="Times New Roman" w:hAnsi="Times New Roman" w:cs="Times New Roman"/>
          <w:sz w:val="24"/>
          <w:szCs w:val="24"/>
          <w:lang w:val="en-US"/>
        </w:rPr>
        <w:t>sample.</w:t>
      </w:r>
    </w:p>
    <w:p w:rsidR="001B2EE2" w:rsidRPr="00073B15" w:rsidRDefault="001B2EE2" w:rsidP="00B657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3B15">
        <w:rPr>
          <w:rFonts w:ascii="Times New Roman" w:hAnsi="Times New Roman" w:cs="Times New Roman"/>
          <w:sz w:val="24"/>
          <w:szCs w:val="24"/>
          <w:lang w:val="en-US"/>
        </w:rPr>
        <w:t>6μ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e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N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Q1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Promega</w:t>
      </w:r>
      <w:proofErr w:type="spellEnd"/>
      <w:r w:rsidRPr="00073B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adison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I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A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ccord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anufacturer’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otocol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es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verif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urit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cteri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vir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NA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GB"/>
        </w:rPr>
        <w:t>then</w:t>
      </w:r>
      <w:r w:rsidR="00073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GB"/>
        </w:rPr>
        <w:t>extracted</w:t>
      </w:r>
      <w:r w:rsidR="00073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073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GB"/>
        </w:rPr>
        <w:t>phenol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hlorofor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otocol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70%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yiel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triev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N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eatment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qualit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ls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xamin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lectrophores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voi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ydrolyz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ynthesis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pproximatel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ynthes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uperscrip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sh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cientific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ltham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A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A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nzyme</w:t>
      </w:r>
      <w:r w:rsidR="00BE4836" w:rsidRPr="00073B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pecifically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rst-str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ver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anscrib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enatur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65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llow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quick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ool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c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ac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xtu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ontain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ando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3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/ml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0m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NTPs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ddi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5x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rst-Str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uff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sh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cientific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ltham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A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A)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40</w:t>
      </w:r>
      <w:r w:rsidR="00610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RNaseOUT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sh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cientific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ltham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A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A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hibit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0.1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dithiothreitol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DTT)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ac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cub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efo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ddi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</w:rPr>
        <w:t>μ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20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SuperScript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ver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anscriptase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ac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cub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ga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llow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cub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n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eat-inactiv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cDNAs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tor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-20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.</w:t>
      </w:r>
    </w:p>
    <w:p w:rsidR="001B2EE2" w:rsidRPr="00073B15" w:rsidRDefault="001B2EE2" w:rsidP="00B657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3B15">
        <w:rPr>
          <w:rFonts w:ascii="Times New Roman" w:hAnsi="Times New Roman" w:cs="Times New Roman"/>
          <w:sz w:val="24"/>
          <w:szCs w:val="24"/>
          <w:lang w:val="en-US"/>
        </w:rPr>
        <w:t>Bo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cteri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vir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mplific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esign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Geneious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24EC" w:rsidRPr="00073B15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6109D1"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  <w:r w:rsidR="000024EC" w:rsidRPr="00073B1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es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gain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o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cteri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cteriophag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omi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onfir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ingl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mplic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air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oul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sul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qPCR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Quantitativ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erform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4836"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StepOnePlus</w:t>
      </w:r>
      <w:proofErr w:type="spellEnd"/>
      <w:r w:rsidRPr="00073B15">
        <w:rPr>
          <w:rFonts w:ascii="Times New Roman" w:hAnsi="Times New Roman" w:cs="Times New Roman"/>
          <w:sz w:val="24"/>
          <w:szCs w:val="24"/>
          <w:lang w:val="en-US"/>
        </w:rPr>
        <w:t>™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al-Tim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ystem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Appli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iosystems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st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ity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A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A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BR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ect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ster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x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Applied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systems,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ustin,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X,</w:t>
      </w:r>
      <w:r w:rsid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A)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-specifi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mer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n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μΜ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ach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emplate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ycl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tar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iti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olymer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ctiv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95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llow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ycl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95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econd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in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pecificit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orm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imer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onitor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issociat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urv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lastRenderedPageBreak/>
        <w:t>analysis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xpress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i/>
          <w:sz w:val="24"/>
          <w:szCs w:val="24"/>
          <w:lang w:val="en-US"/>
        </w:rPr>
        <w:t>V.</w:t>
      </w:r>
      <w:r w:rsidR="00073B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i/>
          <w:sz w:val="24"/>
          <w:szCs w:val="24"/>
          <w:lang w:val="en-US"/>
        </w:rPr>
        <w:t>alginolyticus</w:t>
      </w:r>
      <w:proofErr w:type="spellEnd"/>
      <w:r w:rsidR="00073B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yras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73B15">
        <w:rPr>
          <w:rFonts w:ascii="Times New Roman" w:hAnsi="Times New Roman" w:cs="Times New Roman"/>
          <w:i/>
          <w:sz w:val="24"/>
          <w:szCs w:val="24"/>
          <w:lang w:val="en-US"/>
        </w:rPr>
        <w:t>gyrA</w:t>
      </w:r>
      <w:proofErr w:type="spellEnd"/>
      <w:r w:rsidRPr="00073B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SP70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73B15">
        <w:rPr>
          <w:rFonts w:ascii="Times New Roman" w:hAnsi="Times New Roman" w:cs="Times New Roman"/>
          <w:i/>
          <w:sz w:val="24"/>
          <w:szCs w:val="24"/>
          <w:lang w:val="en-US"/>
        </w:rPr>
        <w:t>dnaK</w:t>
      </w:r>
      <w:proofErr w:type="spellEnd"/>
      <w:r w:rsidRPr="00073B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ousekeep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HK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normaliz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DN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emplates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anscrip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evel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tere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fficiency</w:t>
      </w:r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proofErr w:type="spellStart"/>
      <w:r w:rsidRPr="00073B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ΔCt</w:t>
      </w:r>
      <w:proofErr w:type="spellEnd"/>
      <w:r w:rsidRPr="00073B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</w:rPr>
        <w:t>Δ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ifferenc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ometric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K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s’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Cts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terest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hil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fficienc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imer’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fficiency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mploy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inea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gress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etho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Fluorescence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ycl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73B15">
        <w:rPr>
          <w:rFonts w:ascii="Times New Roman" w:hAnsi="Times New Roman" w:cs="Times New Roman"/>
          <w:sz w:val="24"/>
          <w:szCs w:val="24"/>
        </w:rPr>
        <w:t>Δ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n)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LinRegPCR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37F1" w:rsidRPr="00073B15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60E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460EA">
        <w:rPr>
          <w:rFonts w:ascii="Times New Roman" w:hAnsi="Times New Roman" w:cs="Times New Roman"/>
          <w:sz w:val="24"/>
          <w:szCs w:val="24"/>
          <w:lang w:val="en-US"/>
        </w:rPr>
        <w:t>Ramakers</w:t>
      </w:r>
      <w:proofErr w:type="spellEnd"/>
      <w:r w:rsidR="00D460EA">
        <w:rPr>
          <w:rFonts w:ascii="Times New Roman" w:hAnsi="Times New Roman" w:cs="Times New Roman"/>
          <w:sz w:val="24"/>
          <w:szCs w:val="24"/>
          <w:lang w:val="en-US"/>
        </w:rPr>
        <w:t xml:space="preserve"> et al., 2003)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valuat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xperiment’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HK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’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reliability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viral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xpressio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otif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tudi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normalization.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3B15">
        <w:rPr>
          <w:rFonts w:ascii="Times New Roman" w:hAnsi="Times New Roman" w:cs="Times New Roman"/>
          <w:sz w:val="24"/>
          <w:szCs w:val="24"/>
          <w:lang w:val="en-US"/>
        </w:rPr>
        <w:t>Glutaredoxin</w:t>
      </w:r>
      <w:proofErr w:type="spellEnd"/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073B15">
        <w:rPr>
          <w:rFonts w:ascii="Times New Roman" w:hAnsi="Times New Roman" w:cs="Times New Roman"/>
          <w:i/>
          <w:sz w:val="24"/>
          <w:szCs w:val="24"/>
          <w:lang w:val="en-US"/>
        </w:rPr>
        <w:t>grx</w:t>
      </w:r>
      <w:proofErr w:type="spellEnd"/>
      <w:r w:rsidRPr="00073B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at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early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anscrib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hag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secon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major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apsi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73B15">
        <w:rPr>
          <w:rFonts w:ascii="Times New Roman" w:hAnsi="Times New Roman" w:cs="Times New Roman"/>
          <w:i/>
          <w:sz w:val="24"/>
          <w:szCs w:val="24"/>
          <w:lang w:val="en-US"/>
        </w:rPr>
        <w:t>MCP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lat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transcribed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7341" w:rsidRPr="00073B15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6109D1">
        <w:rPr>
          <w:rFonts w:ascii="Times New Roman" w:hAnsi="Times New Roman" w:cs="Times New Roman"/>
          <w:b/>
          <w:sz w:val="24"/>
          <w:szCs w:val="24"/>
          <w:lang w:val="en-US"/>
        </w:rPr>
        <w:t>Supplemental Figure 1</w:t>
      </w:r>
      <w:r w:rsidR="00747341" w:rsidRPr="00073B1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73B1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E14167" w:rsidRPr="00073B15">
        <w:rPr>
          <w:rFonts w:ascii="Times New Roman" w:hAnsi="Times New Roman" w:cs="Times New Roman"/>
          <w:sz w:val="24"/>
          <w:szCs w:val="24"/>
          <w:lang w:val="en-US"/>
        </w:rPr>
        <w:t>[98</w:t>
      </w:r>
      <w:r w:rsidRPr="00073B15">
        <w:rPr>
          <w:rFonts w:ascii="Times New Roman" w:hAnsi="Times New Roman" w:cs="Times New Roman"/>
          <w:sz w:val="24"/>
          <w:szCs w:val="24"/>
          <w:lang w:val="en-US"/>
        </w:rPr>
        <w:t>].</w:t>
      </w:r>
    </w:p>
    <w:p w:rsidR="001B2EE2" w:rsidRPr="00073B15" w:rsidRDefault="001B2EE2" w:rsidP="00B6579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935FED" w:rsidRPr="00073B15" w:rsidRDefault="00BC37F1" w:rsidP="00B6579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 w:fldLock="1"/>
      </w: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ADDIN Mendeley Bibliography CSL_BIBLIOGRAPHY </w:instrText>
      </w: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Ramakers</w:t>
      </w:r>
      <w:r w:rsidR="00073B15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C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073B15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Ruijter</w:t>
      </w:r>
      <w:r w:rsidR="00073B15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JM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073B15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Lekanne</w:t>
      </w:r>
      <w:r w:rsidR="00073B15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Deprez</w:t>
      </w:r>
      <w:r w:rsidR="00073B15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RH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073B15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Moorman</w:t>
      </w:r>
      <w:r w:rsidR="00073B15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AFM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2003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Assumption-free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analysis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of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quantitative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real-time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polymerase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chain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reaction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(PCR)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noProof/>
          <w:sz w:val="24"/>
          <w:szCs w:val="24"/>
          <w:lang w:val="en-US"/>
        </w:rPr>
        <w:t>data.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35FED" w:rsidRPr="00073B15">
        <w:rPr>
          <w:rFonts w:ascii="Times New Roman" w:hAnsi="Times New Roman" w:cs="Times New Roman"/>
          <w:i/>
          <w:noProof/>
          <w:sz w:val="24"/>
          <w:szCs w:val="24"/>
        </w:rPr>
        <w:t>Neurosci</w:t>
      </w:r>
      <w:r w:rsidR="00073B15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="00073B15" w:rsidRPr="00073B15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935FED" w:rsidRPr="00073B15">
        <w:rPr>
          <w:rFonts w:ascii="Times New Roman" w:hAnsi="Times New Roman" w:cs="Times New Roman"/>
          <w:i/>
          <w:noProof/>
          <w:sz w:val="24"/>
          <w:szCs w:val="24"/>
        </w:rPr>
        <w:t>Lett</w:t>
      </w:r>
      <w:r w:rsidR="00073B15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="00073B15" w:rsidRPr="00073B15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="00935FED" w:rsidRPr="00073B15">
        <w:rPr>
          <w:rFonts w:ascii="Times New Roman" w:hAnsi="Times New Roman" w:cs="Times New Roman"/>
          <w:bCs/>
          <w:noProof/>
          <w:sz w:val="24"/>
          <w:szCs w:val="24"/>
        </w:rPr>
        <w:t>339</w:t>
      </w:r>
      <w:r w:rsidR="00073B1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="00935FED" w:rsidRPr="00073B15">
        <w:rPr>
          <w:rFonts w:ascii="Times New Roman" w:hAnsi="Times New Roman" w:cs="Times New Roman"/>
          <w:noProof/>
          <w:sz w:val="24"/>
          <w:szCs w:val="24"/>
        </w:rPr>
        <w:t>62–66.</w:t>
      </w:r>
    </w:p>
    <w:p w:rsidR="00BC37F1" w:rsidRPr="00073B15" w:rsidRDefault="00BC37F1" w:rsidP="00B6579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3B15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:rsidR="00B6579E" w:rsidRPr="00073B15" w:rsidRDefault="00B6579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6579E" w:rsidRPr="00073B15" w:rsidSect="00554F6F">
      <w:pgSz w:w="11906" w:h="16838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FE12B56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EE2"/>
    <w:rsid w:val="000024EC"/>
    <w:rsid w:val="00073B15"/>
    <w:rsid w:val="001455ED"/>
    <w:rsid w:val="001B2EE2"/>
    <w:rsid w:val="001D6034"/>
    <w:rsid w:val="002033A8"/>
    <w:rsid w:val="00545FDC"/>
    <w:rsid w:val="00554F6F"/>
    <w:rsid w:val="006109D1"/>
    <w:rsid w:val="00747341"/>
    <w:rsid w:val="0076470A"/>
    <w:rsid w:val="007E291B"/>
    <w:rsid w:val="00935FED"/>
    <w:rsid w:val="00B52C28"/>
    <w:rsid w:val="00B62144"/>
    <w:rsid w:val="00B6579E"/>
    <w:rsid w:val="00BC37F1"/>
    <w:rsid w:val="00BE4836"/>
    <w:rsid w:val="00D460EA"/>
    <w:rsid w:val="00D8758E"/>
    <w:rsid w:val="00E14167"/>
    <w:rsid w:val="00F6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EE2"/>
  </w:style>
  <w:style w:type="paragraph" w:styleId="Heading1">
    <w:name w:val="heading 1"/>
    <w:basedOn w:val="ListParagraph"/>
    <w:next w:val="Normal"/>
    <w:link w:val="Heading1Char"/>
    <w:uiPriority w:val="2"/>
    <w:qFormat/>
    <w:rsid w:val="00D8758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758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758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758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758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B2E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EE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455ED"/>
  </w:style>
  <w:style w:type="character" w:customStyle="1" w:styleId="Heading1Char">
    <w:name w:val="Heading 1 Char"/>
    <w:basedOn w:val="DefaultParagraphFont"/>
    <w:link w:val="Heading1"/>
    <w:uiPriority w:val="2"/>
    <w:rsid w:val="00D8758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8758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8758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8758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8758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8758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875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EE2"/>
  </w:style>
  <w:style w:type="paragraph" w:styleId="Heading1">
    <w:name w:val="heading 1"/>
    <w:basedOn w:val="ListParagraph"/>
    <w:next w:val="Normal"/>
    <w:link w:val="Heading1Char"/>
    <w:uiPriority w:val="2"/>
    <w:qFormat/>
    <w:rsid w:val="00D8758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758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758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758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758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B2E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EE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455ED"/>
  </w:style>
  <w:style w:type="character" w:customStyle="1" w:styleId="Heading1Char">
    <w:name w:val="Heading 1 Char"/>
    <w:basedOn w:val="DefaultParagraphFont"/>
    <w:link w:val="Heading1"/>
    <w:uiPriority w:val="2"/>
    <w:rsid w:val="00D8758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8758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8758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8758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8758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8758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875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EDA9C45E-4DE1-44B8-B4F0-F13CC86A9BCB}"/>
</file>

<file path=customXml/itemProps2.xml><?xml version="1.0" encoding="utf-8"?>
<ds:datastoreItem xmlns:ds="http://schemas.openxmlformats.org/officeDocument/2006/customXml" ds:itemID="{C99DA53C-8D93-459D-83CB-AC506DE349E9}"/>
</file>

<file path=customXml/itemProps3.xml><?xml version="1.0" encoding="utf-8"?>
<ds:datastoreItem xmlns:ds="http://schemas.openxmlformats.org/officeDocument/2006/customXml" ds:itemID="{9D13C905-F310-440E-A999-2019A1C27259}"/>
</file>

<file path=customXml/itemProps4.xml><?xml version="1.0" encoding="utf-8"?>
<ds:datastoreItem xmlns:ds="http://schemas.openxmlformats.org/officeDocument/2006/customXml" ds:itemID="{AE006BED-39AE-40A7-B71C-93D3C13372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019</Words>
  <Characters>5503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Skliros</dc:creator>
  <cp:lastModifiedBy>Dimitrios Skliros</cp:lastModifiedBy>
  <cp:revision>15</cp:revision>
  <dcterms:created xsi:type="dcterms:W3CDTF">2016-07-13T10:35:00Z</dcterms:created>
  <dcterms:modified xsi:type="dcterms:W3CDTF">2016-10-1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sklhros@gmail.com@www.mendeley.com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ety-for-microbiology</vt:lpwstr>
  </property>
  <property fmtid="{D5CDD505-2E9C-101B-9397-08002B2CF9AE}" pid="10" name="Mendeley Recent Style Name 2_1">
    <vt:lpwstr>American Society for Microbiolog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A314336D5B64B243929ABF7A6F2042C3</vt:lpwstr>
  </property>
</Properties>
</file>